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25" w:type="dxa"/>
        <w:tblInd w:w="93" w:type="dxa"/>
        <w:tblLook w:val="04A0" w:firstRow="1" w:lastRow="0" w:firstColumn="1" w:lastColumn="0" w:noHBand="0" w:noVBand="1"/>
      </w:tblPr>
      <w:tblGrid>
        <w:gridCol w:w="3075"/>
        <w:gridCol w:w="1350"/>
        <w:gridCol w:w="1170"/>
        <w:gridCol w:w="1170"/>
        <w:gridCol w:w="990"/>
        <w:gridCol w:w="1170"/>
      </w:tblGrid>
      <w:tr w:rsidR="00A23DE1" w:rsidRPr="001832C8" w:rsidTr="004E6172">
        <w:trPr>
          <w:trHeight w:val="300"/>
        </w:trPr>
        <w:tc>
          <w:tcPr>
            <w:tcW w:w="892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23DE1" w:rsidRPr="001832C8" w:rsidRDefault="00187719" w:rsidP="004E61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bookmarkStart w:id="0" w:name="_GoBack"/>
            <w:r w:rsidRPr="0018771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Additional file 3: </w:t>
            </w:r>
            <w:r w:rsidR="005661FF" w:rsidRPr="0018771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Table </w:t>
            </w:r>
            <w:r w:rsidRPr="0018771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</w:t>
            </w:r>
            <w:r w:rsidR="005661FF" w:rsidRPr="0018771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  <w:bookmarkEnd w:id="0"/>
            <w:r w:rsidR="00A23DE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Small-scale structural variants detected with </w:t>
            </w:r>
            <w:proofErr w:type="spellStart"/>
            <w:r w:rsidR="00A23DE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  <w:r w:rsidR="00A23DE1"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semblytics</w:t>
            </w:r>
            <w:proofErr w:type="spellEnd"/>
          </w:p>
        </w:tc>
      </w:tr>
      <w:tr w:rsidR="00A23DE1" w:rsidRPr="001832C8" w:rsidTr="004E6172">
        <w:trPr>
          <w:trHeight w:val="300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6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9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044</w:t>
            </w:r>
          </w:p>
        </w:tc>
      </w:tr>
      <w:tr w:rsidR="00A23DE1" w:rsidRPr="001832C8" w:rsidTr="004E6172">
        <w:trPr>
          <w:trHeight w:val="300"/>
        </w:trPr>
        <w:tc>
          <w:tcPr>
            <w:tcW w:w="3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nsertion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23DE1" w:rsidRPr="001832C8" w:rsidTr="004E6172">
        <w:trPr>
          <w:trHeight w:val="300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50-500 </w:t>
            </w:r>
            <w:proofErr w:type="spellStart"/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4</w:t>
            </w:r>
          </w:p>
        </w:tc>
      </w:tr>
      <w:tr w:rsidR="00A23DE1" w:rsidRPr="001832C8" w:rsidTr="004E6172">
        <w:trPr>
          <w:trHeight w:val="300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500-10000 </w:t>
            </w:r>
            <w:proofErr w:type="spellStart"/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A23DE1" w:rsidRPr="001832C8" w:rsidTr="004E6172">
        <w:trPr>
          <w:trHeight w:val="300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3</w:t>
            </w:r>
          </w:p>
        </w:tc>
      </w:tr>
      <w:tr w:rsidR="00A23DE1" w:rsidRPr="001832C8" w:rsidTr="004E6172">
        <w:trPr>
          <w:trHeight w:val="300"/>
        </w:trPr>
        <w:tc>
          <w:tcPr>
            <w:tcW w:w="3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eletion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23DE1" w:rsidRPr="001832C8" w:rsidTr="004E6172">
        <w:trPr>
          <w:trHeight w:val="300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50-500 </w:t>
            </w:r>
            <w:proofErr w:type="spellStart"/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1</w:t>
            </w:r>
          </w:p>
        </w:tc>
      </w:tr>
      <w:tr w:rsidR="00A23DE1" w:rsidRPr="001832C8" w:rsidTr="004E6172">
        <w:trPr>
          <w:trHeight w:val="300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500-10000 </w:t>
            </w:r>
            <w:proofErr w:type="spellStart"/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A23DE1" w:rsidRPr="001832C8" w:rsidTr="004E6172">
        <w:trPr>
          <w:trHeight w:val="300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2</w:t>
            </w:r>
          </w:p>
        </w:tc>
      </w:tr>
      <w:tr w:rsidR="00A23DE1" w:rsidRPr="001832C8" w:rsidTr="004E6172">
        <w:trPr>
          <w:trHeight w:val="300"/>
        </w:trPr>
        <w:tc>
          <w:tcPr>
            <w:tcW w:w="3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andem_expansion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23DE1" w:rsidRPr="001832C8" w:rsidTr="004E6172">
        <w:trPr>
          <w:trHeight w:val="300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50-500 </w:t>
            </w:r>
            <w:proofErr w:type="spellStart"/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A23DE1" w:rsidRPr="001832C8" w:rsidTr="004E6172">
        <w:trPr>
          <w:trHeight w:val="300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500-10000 </w:t>
            </w:r>
            <w:proofErr w:type="spellStart"/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23DE1" w:rsidRPr="001832C8" w:rsidTr="004E6172">
        <w:trPr>
          <w:trHeight w:val="300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A23DE1" w:rsidRPr="001832C8" w:rsidTr="004E6172">
        <w:trPr>
          <w:trHeight w:val="300"/>
        </w:trPr>
        <w:tc>
          <w:tcPr>
            <w:tcW w:w="3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andem_contraction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23DE1" w:rsidRPr="001832C8" w:rsidTr="004E6172">
        <w:trPr>
          <w:trHeight w:val="300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50-500 </w:t>
            </w:r>
            <w:proofErr w:type="spellStart"/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A23DE1" w:rsidRPr="001832C8" w:rsidTr="004E6172">
        <w:trPr>
          <w:trHeight w:val="300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500-10000 </w:t>
            </w:r>
            <w:proofErr w:type="spellStart"/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23DE1" w:rsidRPr="001832C8" w:rsidTr="004E6172">
        <w:trPr>
          <w:trHeight w:val="300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A23DE1" w:rsidRPr="001832C8" w:rsidTr="004E6172">
        <w:trPr>
          <w:trHeight w:val="300"/>
        </w:trPr>
        <w:tc>
          <w:tcPr>
            <w:tcW w:w="3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epeat_expansion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23DE1" w:rsidRPr="001832C8" w:rsidTr="004E6172">
        <w:trPr>
          <w:trHeight w:val="300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50-500 </w:t>
            </w:r>
            <w:proofErr w:type="spellStart"/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A23DE1" w:rsidRPr="001832C8" w:rsidTr="004E6172">
        <w:trPr>
          <w:trHeight w:val="300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500-10000 </w:t>
            </w:r>
            <w:proofErr w:type="spellStart"/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3</w:t>
            </w:r>
          </w:p>
        </w:tc>
      </w:tr>
      <w:tr w:rsidR="00A23DE1" w:rsidRPr="001832C8" w:rsidTr="004E6172">
        <w:trPr>
          <w:trHeight w:val="300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6</w:t>
            </w:r>
          </w:p>
        </w:tc>
      </w:tr>
      <w:tr w:rsidR="00A23DE1" w:rsidRPr="001832C8" w:rsidTr="004E6172">
        <w:trPr>
          <w:trHeight w:val="300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23DE1" w:rsidRPr="001832C8" w:rsidTr="004E6172">
        <w:trPr>
          <w:trHeight w:val="300"/>
        </w:trPr>
        <w:tc>
          <w:tcPr>
            <w:tcW w:w="3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epeat_contraction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23DE1" w:rsidRPr="001832C8" w:rsidTr="004E6172">
        <w:trPr>
          <w:trHeight w:val="300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50-500 </w:t>
            </w:r>
            <w:proofErr w:type="spellStart"/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A23DE1" w:rsidRPr="001832C8" w:rsidTr="004E6172">
        <w:trPr>
          <w:trHeight w:val="300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500-10000 </w:t>
            </w:r>
            <w:proofErr w:type="spellStart"/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3</w:t>
            </w:r>
          </w:p>
        </w:tc>
      </w:tr>
      <w:tr w:rsidR="00A23DE1" w:rsidRPr="001832C8" w:rsidTr="004E6172">
        <w:trPr>
          <w:trHeight w:val="300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7</w:t>
            </w:r>
          </w:p>
        </w:tc>
      </w:tr>
      <w:tr w:rsidR="00A23DE1" w:rsidRPr="001832C8" w:rsidTr="004E6172">
        <w:trPr>
          <w:trHeight w:val="300"/>
        </w:trPr>
        <w:tc>
          <w:tcPr>
            <w:tcW w:w="3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Total </w:t>
            </w: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tructural variant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2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4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3DE1" w:rsidRPr="001832C8" w:rsidRDefault="00A23DE1" w:rsidP="004E617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832C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57</w:t>
            </w:r>
          </w:p>
        </w:tc>
      </w:tr>
    </w:tbl>
    <w:p w:rsidR="0044773B" w:rsidRDefault="0044773B"/>
    <w:sectPr w:rsidR="004477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23DE1"/>
    <w:rsid w:val="00187719"/>
    <w:rsid w:val="0044773B"/>
    <w:rsid w:val="004E490A"/>
    <w:rsid w:val="005661FF"/>
    <w:rsid w:val="00652D2F"/>
    <w:rsid w:val="00A23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D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D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637</Characters>
  <Application>Microsoft Office Word</Application>
  <DocSecurity>0</DocSecurity>
  <Lines>212</Lines>
  <Paragraphs>1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yn E Bushley</dc:creator>
  <cp:lastModifiedBy>HEALCANCIA</cp:lastModifiedBy>
  <cp:revision>3</cp:revision>
  <dcterms:created xsi:type="dcterms:W3CDTF">2018-11-19T05:11:00Z</dcterms:created>
  <dcterms:modified xsi:type="dcterms:W3CDTF">2018-12-22T01:02:00Z</dcterms:modified>
</cp:coreProperties>
</file>